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0E349" w14:textId="77777777" w:rsidR="00173E41" w:rsidRPr="007F70C6" w:rsidRDefault="00173E41">
      <w:pPr>
        <w:rPr>
          <w:rFonts w:ascii="Times New Roman" w:hAnsi="Times New Roman" w:cs="Times New Roman"/>
          <w:b/>
          <w:bCs/>
        </w:rPr>
      </w:pPr>
      <w:r w:rsidRPr="003413CA">
        <w:rPr>
          <w:rFonts w:ascii="Times New Roman" w:hAnsi="Times New Roman" w:cs="Times New Roman"/>
          <w:b/>
          <w:bCs/>
        </w:rPr>
        <w:t>Supplementary information 1</w:t>
      </w:r>
    </w:p>
    <w:p w14:paraId="4A390239" w14:textId="77777777" w:rsidR="00173E41" w:rsidRPr="007F70C6" w:rsidRDefault="00173E41" w:rsidP="00173E41">
      <w:pPr>
        <w:rPr>
          <w:rFonts w:ascii="Times New Roman" w:hAnsi="Times New Roman" w:cs="Times New Roman"/>
        </w:rPr>
      </w:pPr>
    </w:p>
    <w:p w14:paraId="790C1A9E" w14:textId="0523659E" w:rsidR="00173E41" w:rsidRPr="007F70C6" w:rsidRDefault="00173E41" w:rsidP="00173E41">
      <w:pPr>
        <w:rPr>
          <w:rFonts w:ascii="Times New Roman" w:hAnsi="Times New Roman" w:cs="Times New Roman"/>
        </w:rPr>
      </w:pPr>
      <w:r w:rsidRPr="007F70C6">
        <w:rPr>
          <w:rFonts w:ascii="Times New Roman" w:hAnsi="Times New Roman" w:cs="Times New Roman"/>
        </w:rPr>
        <w:t xml:space="preserve">Specifications of </w:t>
      </w:r>
      <w:r w:rsidR="00402B4F" w:rsidRPr="007F70C6">
        <w:rPr>
          <w:rFonts w:ascii="Times New Roman" w:hAnsi="Times New Roman" w:cs="Times New Roman"/>
        </w:rPr>
        <w:t xml:space="preserve">collected unionid mussels for </w:t>
      </w:r>
      <w:r w:rsidR="00192CAE" w:rsidRPr="007F70C6">
        <w:rPr>
          <w:rFonts w:ascii="Times New Roman" w:hAnsi="Times New Roman" w:cs="Times New Roman"/>
        </w:rPr>
        <w:t xml:space="preserve">CO1 sequences </w:t>
      </w:r>
      <w:r w:rsidR="00402B4F" w:rsidRPr="007F70C6">
        <w:rPr>
          <w:rFonts w:ascii="Times New Roman" w:hAnsi="Times New Roman" w:cs="Times New Roman"/>
        </w:rPr>
        <w:t>in this study</w:t>
      </w:r>
      <w:r w:rsidRPr="007F70C6">
        <w:rPr>
          <w:rFonts w:ascii="Times New Roman" w:hAnsi="Times New Roman" w:cs="Times New Roman"/>
        </w:rPr>
        <w:t xml:space="preserve">. </w:t>
      </w:r>
    </w:p>
    <w:p w14:paraId="60661AF4" w14:textId="6D9F5843" w:rsidR="00173E41" w:rsidRPr="009B5F27" w:rsidRDefault="009F1AE5" w:rsidP="00173E41">
      <w:r w:rsidRPr="009F1AE5">
        <w:rPr>
          <w:noProof/>
        </w:rPr>
        <w:drawing>
          <wp:anchor distT="0" distB="0" distL="114300" distR="114300" simplePos="0" relativeHeight="251658240" behindDoc="0" locked="0" layoutInCell="1" allowOverlap="1" wp14:anchorId="4B3BE86C" wp14:editId="46F390BA">
            <wp:simplePos x="0" y="0"/>
            <wp:positionH relativeFrom="margin">
              <wp:posOffset>394970</wp:posOffset>
            </wp:positionH>
            <wp:positionV relativeFrom="margin">
              <wp:posOffset>756920</wp:posOffset>
            </wp:positionV>
            <wp:extent cx="4862535" cy="840486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535" cy="840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A96B7B" w14:textId="3102E49C" w:rsidR="004F649C" w:rsidRDefault="004F649C"/>
    <w:p w14:paraId="2E5F0C30" w14:textId="1D9EBC02" w:rsidR="00192CAE" w:rsidRPr="00192CAE" w:rsidRDefault="00192CAE"/>
    <w:sectPr w:rsidR="00192CAE" w:rsidRPr="00192CAE" w:rsidSect="00173E41">
      <w:pgSz w:w="11906" w:h="16838" w:code="9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0CFF2" w14:textId="77777777" w:rsidR="0066103A" w:rsidRDefault="0066103A" w:rsidP="00192CAE">
      <w:r>
        <w:separator/>
      </w:r>
    </w:p>
  </w:endnote>
  <w:endnote w:type="continuationSeparator" w:id="0">
    <w:p w14:paraId="04C68964" w14:textId="77777777" w:rsidR="0066103A" w:rsidRDefault="0066103A" w:rsidP="00192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59749" w14:textId="77777777" w:rsidR="0066103A" w:rsidRDefault="0066103A" w:rsidP="00192CAE">
      <w:r>
        <w:separator/>
      </w:r>
    </w:p>
  </w:footnote>
  <w:footnote w:type="continuationSeparator" w:id="0">
    <w:p w14:paraId="0DB3BBCD" w14:textId="77777777" w:rsidR="0066103A" w:rsidRDefault="0066103A" w:rsidP="00192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41"/>
    <w:rsid w:val="00173E41"/>
    <w:rsid w:val="00192CAE"/>
    <w:rsid w:val="001D16AD"/>
    <w:rsid w:val="003413CA"/>
    <w:rsid w:val="003B7402"/>
    <w:rsid w:val="00402B4F"/>
    <w:rsid w:val="004F649C"/>
    <w:rsid w:val="0066103A"/>
    <w:rsid w:val="00665075"/>
    <w:rsid w:val="007F70C6"/>
    <w:rsid w:val="008A1981"/>
    <w:rsid w:val="009F1AE5"/>
    <w:rsid w:val="00A3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6B2FA"/>
  <w15:chartTrackingRefBased/>
  <w15:docId w15:val="{CC27769E-9FF5-4491-9C3A-54182551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C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2CAE"/>
  </w:style>
  <w:style w:type="paragraph" w:styleId="a5">
    <w:name w:val="footer"/>
    <w:basedOn w:val="a"/>
    <w:link w:val="a6"/>
    <w:uiPriority w:val="99"/>
    <w:unhideWhenUsed/>
    <w:rsid w:val="00192C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2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根岸 淳二郎</cp:lastModifiedBy>
  <cp:revision>2</cp:revision>
  <dcterms:created xsi:type="dcterms:W3CDTF">2023-05-26T01:22:00Z</dcterms:created>
  <dcterms:modified xsi:type="dcterms:W3CDTF">2023-05-26T01:22:00Z</dcterms:modified>
</cp:coreProperties>
</file>